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311D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3265170"/>
            <wp:effectExtent l="0" t="0" r="1905" b="1905"/>
            <wp:docPr id="6" name="图片 6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6A850">
      <w:pPr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Style w:val="20"/>
          <w:rFonts w:hint="default" w:ascii="Times New Roman" w:hAnsi="Times New Roman" w:eastAsia="宋体" w:cs="Times New Roman"/>
          <w:b/>
          <w:bCs w:val="0"/>
          <w:sz w:val="24"/>
          <w:szCs w:val="24"/>
        </w:rPr>
        <w:t>Supplementary Figure S1.</w:t>
      </w:r>
      <w:r>
        <w:rPr>
          <w:rFonts w:ascii="宋体" w:hAnsi="宋体" w:eastAsia="宋体" w:cs="宋体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Comparison of baseline sociodemographic characteristics between the pDST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group and the pDST-missing group, Lishui, China, 2015–2024. Bar charts illustrate the proportional distribution and absolute numbers of patients across six characteristics: (A) sex, (B) age group, (C) occupation, (D) patient category, (E) ethnicity, and (F) migrant status. Blue bars represent the included cohort (n = 2,339); red bars represent patients with missing or failed pDST results (n = 3,890). </w:t>
      </w:r>
      <w:r>
        <w:rPr>
          <w:rStyle w:val="21"/>
          <w:rFonts w:hint="default" w:ascii="Times New Roman" w:hAnsi="Times New Roman" w:eastAsia="宋体" w:cs="Times New Roman"/>
          <w:b w:val="0"/>
          <w:b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values were derived from Pearson's χ² test.</w:t>
      </w:r>
    </w:p>
    <w:p w14:paraId="62CAB2D1">
      <w:pPr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 w14:paraId="2C511B43">
      <w:pPr>
        <w:pStyle w:val="11"/>
        <w:jc w:val="both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Supplementary Table S1.</w:t>
      </w:r>
      <w:r>
        <w:rPr>
          <w:rFonts w:hint="default" w:ascii="Times New Roman" w:hAnsi="Times New Roman" w:cs="Times New Roman"/>
          <w:lang w:eastAsia="zh-CN"/>
        </w:rPr>
        <w:t xml:space="preserve"> Annual culture performance and pDST coverage among registered TB patients in Lishui, 2015–2024.</w:t>
      </w:r>
    </w:p>
    <w:tbl>
      <w:tblPr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131"/>
        <w:gridCol w:w="1208"/>
        <w:gridCol w:w="1100"/>
        <w:gridCol w:w="1600"/>
        <w:gridCol w:w="1009"/>
        <w:gridCol w:w="1583"/>
      </w:tblGrid>
      <w:tr w14:paraId="79D5F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8926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Year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1CE73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ultur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(n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3C41B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egativ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7C95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ositiv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5DB83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ositivity rate (%)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E2E14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DS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49E8B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overage rate (%)</w:t>
            </w:r>
          </w:p>
        </w:tc>
      </w:tr>
      <w:tr w14:paraId="5016D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BB4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015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B3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97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16D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83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848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14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D60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9.40%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71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25</w:t>
            </w:r>
          </w:p>
        </w:tc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5B4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4.35%</w:t>
            </w:r>
          </w:p>
        </w:tc>
      </w:tr>
      <w:tr w14:paraId="6406C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BD3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1DE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F76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CD1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E44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9.36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3C3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073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.44%</w:t>
            </w:r>
          </w:p>
        </w:tc>
      </w:tr>
      <w:tr w14:paraId="0DD4D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D56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61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89D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3E0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4B1C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1.79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FD5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F9B9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5.15%</w:t>
            </w:r>
          </w:p>
        </w:tc>
      </w:tr>
      <w:tr w14:paraId="1ED69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4D4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5A3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1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DBD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CAE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6A6E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8.07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18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6EA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1.82%</w:t>
            </w:r>
          </w:p>
        </w:tc>
      </w:tr>
      <w:tr w14:paraId="25C8F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1A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82F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678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9F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3B67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2.71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F39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52D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9.91%</w:t>
            </w:r>
          </w:p>
        </w:tc>
      </w:tr>
      <w:tr w14:paraId="5B6D4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814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0F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231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2B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A822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6.51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737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3AF7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1.41%</w:t>
            </w:r>
          </w:p>
        </w:tc>
      </w:tr>
      <w:tr w14:paraId="2DBBC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6D5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E23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580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73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650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1.57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4B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D7D5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2.29%</w:t>
            </w:r>
          </w:p>
        </w:tc>
      </w:tr>
      <w:tr w14:paraId="3B726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44E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46A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B05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7AE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B2E3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9.14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C2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57B1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.65%</w:t>
            </w:r>
          </w:p>
        </w:tc>
      </w:tr>
      <w:tr w14:paraId="6D6AB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511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231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1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086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1DF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D31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7.66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05D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29CB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1.47%</w:t>
            </w:r>
          </w:p>
        </w:tc>
      </w:tr>
      <w:tr w14:paraId="1186F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7E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F2F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036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E4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3E7E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2.0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41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7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128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7.30%</w:t>
            </w:r>
          </w:p>
        </w:tc>
      </w:tr>
      <w:tr w14:paraId="2DE7B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71544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26AE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724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8F6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9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6D93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2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7F134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4.06%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B91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632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0B8A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2.25%</w:t>
            </w:r>
          </w:p>
        </w:tc>
      </w:tr>
    </w:tbl>
    <w:p w14:paraId="0A37979A">
      <w:pPr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0CE"/>
    <w:rsid w:val="00036EFB"/>
    <w:rsid w:val="000610CE"/>
    <w:rsid w:val="0008702E"/>
    <w:rsid w:val="000C48B0"/>
    <w:rsid w:val="000F43F9"/>
    <w:rsid w:val="00140632"/>
    <w:rsid w:val="00175AED"/>
    <w:rsid w:val="001A7441"/>
    <w:rsid w:val="001B0413"/>
    <w:rsid w:val="001E4484"/>
    <w:rsid w:val="002D3A7C"/>
    <w:rsid w:val="002F3103"/>
    <w:rsid w:val="003527BC"/>
    <w:rsid w:val="00372847"/>
    <w:rsid w:val="00377810"/>
    <w:rsid w:val="003F7D0A"/>
    <w:rsid w:val="00514E1F"/>
    <w:rsid w:val="0051678E"/>
    <w:rsid w:val="00534C41"/>
    <w:rsid w:val="00696BBF"/>
    <w:rsid w:val="007C7AF7"/>
    <w:rsid w:val="0089345F"/>
    <w:rsid w:val="008A28C5"/>
    <w:rsid w:val="008A2A64"/>
    <w:rsid w:val="008C1353"/>
    <w:rsid w:val="008D07CC"/>
    <w:rsid w:val="00AB3A71"/>
    <w:rsid w:val="00B0630B"/>
    <w:rsid w:val="00B32FE7"/>
    <w:rsid w:val="00BE16BD"/>
    <w:rsid w:val="00BE46E2"/>
    <w:rsid w:val="00BF398A"/>
    <w:rsid w:val="00CD7630"/>
    <w:rsid w:val="00E75C60"/>
    <w:rsid w:val="00F51975"/>
    <w:rsid w:val="00F54A8E"/>
    <w:rsid w:val="00FE3BB4"/>
    <w:rsid w:val="0AA63090"/>
    <w:rsid w:val="0B3602F4"/>
    <w:rsid w:val="0B9352C6"/>
    <w:rsid w:val="0CB36A66"/>
    <w:rsid w:val="104E7F0A"/>
    <w:rsid w:val="10CD5D35"/>
    <w:rsid w:val="14DE45CE"/>
    <w:rsid w:val="18563191"/>
    <w:rsid w:val="195C1782"/>
    <w:rsid w:val="1D8A12AF"/>
    <w:rsid w:val="28291E46"/>
    <w:rsid w:val="29DA5F46"/>
    <w:rsid w:val="2B7E3639"/>
    <w:rsid w:val="31A73FD5"/>
    <w:rsid w:val="34486A27"/>
    <w:rsid w:val="360E1DEA"/>
    <w:rsid w:val="44DB44BD"/>
    <w:rsid w:val="45935FD5"/>
    <w:rsid w:val="476F4479"/>
    <w:rsid w:val="48A144F3"/>
    <w:rsid w:val="4D891FDA"/>
    <w:rsid w:val="4EA07942"/>
    <w:rsid w:val="4EE75D3B"/>
    <w:rsid w:val="5156746A"/>
    <w:rsid w:val="6C59427B"/>
    <w:rsid w:val="73C7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Balloon Text"/>
    <w:basedOn w:val="1"/>
    <w:link w:val="44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4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3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sz w:val="24"/>
    </w:rPr>
  </w:style>
  <w:style w:type="paragraph" w:styleId="17">
    <w:name w:val="Title"/>
    <w:basedOn w:val="1"/>
    <w:next w:val="1"/>
    <w:link w:val="32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Emphasis"/>
    <w:basedOn w:val="19"/>
    <w:qFormat/>
    <w:uiPriority w:val="20"/>
    <w:rPr>
      <w:i/>
    </w:rPr>
  </w:style>
  <w:style w:type="character" w:styleId="22">
    <w:name w:val="Hyperlink"/>
    <w:basedOn w:val="19"/>
    <w:semiHidden/>
    <w:unhideWhenUsed/>
    <w:qFormat/>
    <w:uiPriority w:val="99"/>
    <w:rPr>
      <w:color w:val="0000FF"/>
      <w:u w:val="single"/>
    </w:rPr>
  </w:style>
  <w:style w:type="character" w:customStyle="1" w:styleId="23">
    <w:name w:val="标题 1 Char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Char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Char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Char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Char"/>
    <w:basedOn w:val="19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8">
    <w:name w:val="标题 6 Char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Char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Char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Char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Char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Char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Char"/>
    <w:basedOn w:val="19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Char"/>
    <w:basedOn w:val="19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Char"/>
    <w:basedOn w:val="19"/>
    <w:link w:val="14"/>
    <w:qFormat/>
    <w:uiPriority w:val="99"/>
    <w:rPr>
      <w:sz w:val="18"/>
      <w:szCs w:val="18"/>
    </w:rPr>
  </w:style>
  <w:style w:type="character" w:customStyle="1" w:styleId="42">
    <w:name w:val="页脚 Char"/>
    <w:basedOn w:val="19"/>
    <w:link w:val="13"/>
    <w:qFormat/>
    <w:uiPriority w:val="99"/>
    <w:rPr>
      <w:sz w:val="18"/>
      <w:szCs w:val="18"/>
    </w:rPr>
  </w:style>
  <w:style w:type="character" w:customStyle="1" w:styleId="43">
    <w:name w:val="15"/>
    <w:basedOn w:val="19"/>
    <w:qFormat/>
    <w:uiPriority w:val="0"/>
    <w:rPr>
      <w:rFonts w:hint="default" w:ascii="Times New Roman" w:hAnsi="Times New Roman" w:cs="Times New Roman"/>
      <w:b/>
    </w:rPr>
  </w:style>
  <w:style w:type="character" w:customStyle="1" w:styleId="44">
    <w:name w:val="批注框文本 Char"/>
    <w:basedOn w:val="19"/>
    <w:link w:val="12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9</Words>
  <Characters>469</Characters>
  <Lines>19</Lines>
  <Paragraphs>5</Paragraphs>
  <TotalTime>1</TotalTime>
  <ScaleCrop>false</ScaleCrop>
  <LinksUpToDate>false</LinksUpToDate>
  <CharactersWithSpaces>54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3:24:00Z</dcterms:created>
  <dc:creator>天赐 梅</dc:creator>
  <cp:lastModifiedBy>cjl</cp:lastModifiedBy>
  <dcterms:modified xsi:type="dcterms:W3CDTF">2026-05-27T11:49:5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de0e8-0405-4f65-87c4-4a3930fb91cf</vt:lpwstr>
  </property>
  <property fmtid="{D5CDD505-2E9C-101B-9397-08002B2CF9AE}" pid="3" name="KSOTemplateDocerSaveRecord">
    <vt:lpwstr>eyJoZGlkIjoiY2VjZjBkZmE2YjM2ZDJmMjZjMGFlZTRmNzdmMjg4ZWUiLCJ1c2VySWQiOiIzNTcyOTYwODQifQ==</vt:lpwstr>
  </property>
  <property fmtid="{D5CDD505-2E9C-101B-9397-08002B2CF9AE}" pid="4" name="KSOProductBuildVer">
    <vt:lpwstr>2052-12.1.0.26375</vt:lpwstr>
  </property>
  <property fmtid="{D5CDD505-2E9C-101B-9397-08002B2CF9AE}" pid="5" name="ICV">
    <vt:lpwstr>168699AB5BEF47088600EF873E6E01B5_12</vt:lpwstr>
  </property>
</Properties>
</file>